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Style w:val="Emphasis"/>
          <w:rFonts w:ascii="Arial" w:hAnsi="Arial" w:cs="Arial"/>
          <w:b/>
          <w:b/>
          <w:i w:val="false"/>
          <w:i w:val="false"/>
          <w:color w:val="000000"/>
          <w:lang w:val="en-GB"/>
        </w:rPr>
      </w:pPr>
      <w:r>
        <w:rPr>
          <w:rStyle w:val="Emphasis"/>
          <w:rFonts w:cs="Arial" w:ascii="Arial" w:hAnsi="Arial"/>
          <w:b/>
          <w:i w:val="false"/>
          <w:color w:val="000000"/>
          <w:lang w:val="en-GB"/>
        </w:rPr>
        <w:t>Supporting Materials and Methods</w:t>
      </w:r>
    </w:p>
    <w:p>
      <w:pPr>
        <w:pStyle w:val="Normal"/>
        <w:spacing w:lineRule="auto" w:line="480"/>
        <w:jc w:val="both"/>
        <w:rPr>
          <w:rStyle w:val="Emphasis"/>
          <w:rFonts w:ascii="Arial" w:hAnsi="Arial" w:cs="Arial"/>
          <w:b/>
          <w:b/>
          <w:i w:val="false"/>
          <w:i w:val="false"/>
          <w:color w:val="000000"/>
          <w:lang w:val="en-GB"/>
        </w:rPr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lang w:val="en-GB"/>
        </w:rPr>
      </w:pPr>
      <w:r>
        <w:rPr>
          <w:rStyle w:val="Emphasis"/>
          <w:rFonts w:cs="Arial" w:ascii="Arial" w:hAnsi="Arial"/>
          <w:b/>
          <w:i w:val="false"/>
          <w:color w:val="000000"/>
          <w:lang w:val="en-GB"/>
        </w:rPr>
        <w:t>PIK3CA mutation analysis (LightCycler)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  <w:t xml:space="preserve">For exon 9 genotyping, the following sensor (LC Red 640 AGGATCTCGTGTAGAAATTGCTTTGAGCTGTTCTT-phoshate) and anchor (TTTCTCCTGCTCAGTGATTTCAGAGA-Fluorescein) probes were used. The cycling conditions were as follows: initial denaturation at 95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10 min, followed by 45 cycles at 95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10 s, 58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15 s, and 72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8 s. For exon 20 genotyping, the following sensor (ACCCTAGCCTTAGATAAAACTGAGCAAGAGGCTTT-Fluorescein) and anchor (LC Red 640 GAGTATTTCATGAAACAAATGAATGCACATC) probes were used. The cycling conditions were as follows: initial denaturation at 95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10 min, followed by 45 cycles at 95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10 s, 59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15 s, and 72 </w:t>
      </w:r>
      <w:r>
        <w:rPr>
          <w:rFonts w:cs="Arial" w:ascii="Arial" w:hAnsi="Arial"/>
          <w:color w:val="000000"/>
          <w:szCs w:val="12"/>
          <w:lang w:val="en-GB"/>
        </w:rPr>
        <w:t>°</w:t>
      </w:r>
      <w:r>
        <w:rPr>
          <w:rFonts w:cs="Arial" w:ascii="Arial" w:hAnsi="Arial"/>
          <w:color w:val="000000"/>
          <w:szCs w:val="18"/>
          <w:lang w:val="en-GB"/>
        </w:rPr>
        <w:t xml:space="preserve">C for 7 s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Cell lines and treatmen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lang w:val="en-GB"/>
        </w:rPr>
        <w:t>The human ovarian cancer cell lines used in this work were provided by dr. Gustavo Baldassarre (CRO, Aviano, Italy). MDAH-2774, SKOV3, IGROV, OVCAR-5, OVCAR-8 and OVCAR-429 were maintained in RPMI 1640 supplemented with 10% foetal bovine serum; OV90, TOV112D, TOV21G in MCDB105 were maintained in M199 medium supplemented with 15% foetal bovine serum (Sigma-Aldrich). LY294002 and RAD001 were from Sigma Aldrich. Cells were treated for 24h with 20μM LY294002, 20nM RAD001 or combinations thereof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color w:val="000000"/>
          <w:szCs w:val="18"/>
          <w:lang w:val="en-GB"/>
        </w:rPr>
      </w:pPr>
      <w:r>
        <w:rPr>
          <w:rFonts w:cs="Arial" w:ascii="Arial" w:hAnsi="Arial"/>
          <w:color w:val="000000"/>
          <w:szCs w:val="1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Style w:val="Emphasis"/>
          <w:rFonts w:cs="Arial" w:ascii="Arial" w:hAnsi="Arial"/>
          <w:b/>
          <w:i w:val="false"/>
          <w:color w:val="000000"/>
          <w:lang w:val="en-GB"/>
        </w:rPr>
        <w:t xml:space="preserve">Primer sequences 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103"/>
      </w:tblGrid>
      <w:tr>
        <w:trPr/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PRIMER I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QUENCE</w:t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QUENCE ANALYSI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outlineLvl w:val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IK3CA EX9 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  <w:szCs w:val="18"/>
                <w:lang w:val="en-GB"/>
              </w:rPr>
              <w:t>5’-CAGAGTAACAGACTAGCTAG -3’</w:t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IK3CA EX9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Cs w:val="18"/>
                <w:lang w:val="en-GB"/>
              </w:rPr>
              <w:t>5’-TAGCACTTACCTGTGACTCC -3’</w:t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KRAS EX2 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5’-GACTGAATATAAACTTGTGG-3’ </w:t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KRAS EX2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5’-CTGTATCAAAGAATGGTCCT-3’ </w:t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KRAS EX3 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TTTTTGAAGTAAAAGGTGCACTGTA-3’</w:t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KRAS EX3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ATATTATATGCATGGCATTAGCAAAG-3’</w:t>
            </w:r>
          </w:p>
        </w:tc>
      </w:tr>
      <w:tr>
        <w:trPr>
          <w:trHeight w:val="291" w:hRule="atLeast"/>
        </w:trPr>
        <w:tc>
          <w:tcPr>
            <w:tcW w:w="322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Q-PC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outlineLvl w:val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PTEN 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TrebuchetMS-Bold;Trebuchet MS"/>
                <w:color w:val="000000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Cs w:val="30"/>
                <w:lang w:val="en-GB"/>
              </w:rPr>
              <w:t>GTTTGATTGCTGCATATTTCAG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PTEN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Cs w:val="30"/>
                <w:lang w:val="en-GB"/>
              </w:rPr>
              <w:t>5’ CCTGTATACGCCTTCAAGTC-3’</w:t>
            </w:r>
          </w:p>
        </w:tc>
      </w:tr>
      <w:tr>
        <w:trPr>
          <w:trHeight w:val="211" w:hRule="atLeast"/>
        </w:trPr>
        <w:tc>
          <w:tcPr>
            <w:tcW w:w="32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 xml:space="preserve">PIK3R1 FW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color w:val="000000"/>
                <w:szCs w:val="3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</w:rPr>
              <w:t>atggctcctgcactcttcat</w:t>
            </w:r>
            <w:r>
              <w:rPr>
                <w:rFonts w:cs="Arial" w:ascii="Arial" w:hAnsi="Arial"/>
                <w:color w:val="000000"/>
              </w:rPr>
              <w:t>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 xml:space="preserve">PIK3R1 REV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 CAGGTTTTCAGCTTTGTTTCG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GAPDH 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GGGCTGCTCACATATTCTGGA-3’</w:t>
            </w:r>
            <w:r>
              <w:rPr>
                <w:rFonts w:cs="Arial" w:ascii="Arial" w:hAnsi="Arial"/>
                <w:color w:val="000000"/>
                <w:szCs w:val="30"/>
                <w:lang w:val="en-GB"/>
              </w:rPr>
              <w:t xml:space="preserve">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GAPDH RE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TrebuchetMS-Bold;Trebuchet MS"/>
                <w:color w:val="000000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CGCCCAATACGACCAAATCT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Q-RT-PC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TrebuchetMS-Bold;Trebuchet MS"/>
                <w:b/>
                <w:b/>
                <w:bCs/>
                <w:color w:val="000000"/>
                <w:szCs w:val="18"/>
                <w:lang w:val="en-GB"/>
              </w:rPr>
            </w:pPr>
            <w:r>
              <w:rPr>
                <w:rFonts w:cs="TrebuchetMS-Bold;Trebuchet MS" w:ascii="Arial" w:hAnsi="Arial"/>
                <w:b/>
                <w:bCs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PTEN FW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PTEN REV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AATCCTCAGTTTGTGGTCT-3’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 GGTAACGGCTGAGGGAACT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PIK3R1 FW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outlineLvl w:val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 GCTGAATGGTACTGGGGAGA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PIK3R1 REV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Cambria" w:cs="Verdana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TACCAAAAAGGTCCCGTCTG-3’</w:t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HMGA-1 FW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GB"/>
              </w:rPr>
              <w:t>GAAGGAGCCCAGCGAAGTG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Cambria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HMGA-1 REV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TTCTCCAGTTTTTTGGGTCTGC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JUN-B FW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>
                <w:rFonts w:ascii="Arial" w:hAnsi="Arial" w:cs="Verdana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</w:t>
            </w:r>
            <w:r>
              <w:rPr>
                <w:rFonts w:eastAsia="Cambria" w:cs="Lucida Sans Unicode" w:ascii="Arial" w:hAnsi="Arial"/>
                <w:color w:val="000000"/>
              </w:rPr>
              <w:t>ACTCATACACAGCTACGGGATACG</w:t>
            </w:r>
            <w:r>
              <w:rPr>
                <w:rFonts w:cs="Arial" w:ascii="Arial" w:hAnsi="Arial"/>
                <w:color w:val="000000"/>
                <w:lang w:val="en-GB"/>
              </w:rPr>
              <w:t>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JUN-B REV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>
                <w:rFonts w:ascii="Arial" w:hAnsi="Arial" w:cs="Verdana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</w:t>
            </w:r>
            <w:r>
              <w:rPr>
                <w:rFonts w:eastAsia="Cambria" w:cs="Lucida Sans Unicode" w:ascii="Arial" w:hAnsi="Arial"/>
                <w:color w:val="000000"/>
              </w:rPr>
              <w:t>GGCTCGGTTTCAGGAGTTTG</w:t>
            </w:r>
            <w:r>
              <w:rPr>
                <w:rFonts w:cs="Arial" w:ascii="Arial" w:hAnsi="Arial"/>
                <w:color w:val="000000"/>
                <w:lang w:val="en-GB"/>
              </w:rPr>
              <w:t>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FOS FW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>
                <w:rFonts w:ascii="Arial" w:hAnsi="Arial" w:cs="Verdana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</w:t>
            </w:r>
            <w:r>
              <w:rPr>
                <w:rFonts w:cs="TrebuchetMS-Bold;Trebuchet MS" w:ascii="Arial" w:hAnsi="Arial"/>
                <w:color w:val="000000"/>
                <w:szCs w:val="18"/>
                <w:lang w:val="en-GB"/>
              </w:rPr>
              <w:t>CCGGGGATAGCCTCTCTTAC</w:t>
            </w:r>
            <w:r>
              <w:rPr>
                <w:rFonts w:cs="Arial" w:ascii="Arial" w:hAnsi="Arial"/>
                <w:color w:val="000000"/>
                <w:lang w:val="en-GB"/>
              </w:rPr>
              <w:t>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FOS REV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>
                <w:rFonts w:ascii="Arial" w:hAnsi="Arial" w:cs="Verdana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</w:t>
            </w:r>
            <w:r>
              <w:rPr>
                <w:rFonts w:cs="TrebuchetMS-Bold;Trebuchet MS" w:ascii="Arial" w:hAnsi="Arial"/>
                <w:color w:val="000000"/>
                <w:szCs w:val="18"/>
                <w:lang w:val="en-GB"/>
              </w:rPr>
              <w:t>GTGGGAATGAAGTTGGCACT</w:t>
            </w:r>
            <w:r>
              <w:rPr>
                <w:rFonts w:cs="Arial" w:ascii="Arial" w:hAnsi="Arial"/>
                <w:color w:val="000000"/>
                <w:lang w:val="en-GB"/>
              </w:rPr>
              <w:t>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MYC FW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>
                <w:rFonts w:ascii="Arial" w:hAnsi="Arial" w:cs="Verdana"/>
                <w:b/>
                <w:b/>
                <w:bCs/>
                <w:color w:val="000000"/>
              </w:rPr>
            </w:pPr>
            <w:r>
              <w:rPr>
                <w:rFonts w:eastAsia="Cambria" w:cs="Verdana" w:ascii="Arial" w:hAnsi="Arial"/>
                <w:color w:val="000000"/>
              </w:rPr>
              <w:t>5</w:t>
            </w:r>
            <w:r>
              <w:rPr>
                <w:rFonts w:eastAsia="Cambria" w:cs="Arial" w:ascii="Arial" w:hAnsi="Arial"/>
                <w:color w:val="000000"/>
              </w:rPr>
              <w:t>′</w:t>
            </w:r>
            <w:r>
              <w:rPr>
                <w:rFonts w:eastAsia="Cambria" w:cs="Verdana" w:ascii="Arial" w:hAnsi="Arial"/>
                <w:color w:val="000000"/>
              </w:rPr>
              <w:t>-TCAAGAGGCGAACACACAAC-3</w:t>
            </w:r>
            <w:r>
              <w:rPr>
                <w:rFonts w:eastAsia="Cambria" w:cs="Arial" w:ascii="Arial" w:hAnsi="Arial"/>
                <w:color w:val="000000"/>
              </w:rPr>
              <w:t>′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 xml:space="preserve">MYC REV 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Cambria" w:cs="Verdana" w:ascii="Arial" w:hAnsi="Arial"/>
                <w:color w:val="000000"/>
              </w:rPr>
              <w:t>5</w:t>
            </w:r>
            <w:r>
              <w:rPr>
                <w:rFonts w:eastAsia="Cambria" w:cs="Arial" w:ascii="Arial" w:hAnsi="Arial"/>
                <w:color w:val="000000"/>
              </w:rPr>
              <w:t>′</w:t>
            </w:r>
            <w:r>
              <w:rPr>
                <w:rFonts w:eastAsia="Cambria" w:cs="Verdana" w:ascii="Arial" w:hAnsi="Arial"/>
                <w:color w:val="000000"/>
              </w:rPr>
              <w:t>-GGCCTTTTCATTGTTTTCCA-3</w:t>
            </w:r>
            <w:r>
              <w:rPr>
                <w:rFonts w:eastAsia="Cambria" w:cs="Arial" w:ascii="Arial" w:hAnsi="Arial"/>
                <w:color w:val="000000"/>
              </w:rPr>
              <w:t>′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GAPDH FW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eastAsia="ＭＳ 明朝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GAGTCAACGGATTTGGTCGT-3’</w:t>
            </w:r>
          </w:p>
        </w:tc>
      </w:tr>
      <w:tr>
        <w:trPr/>
        <w:tc>
          <w:tcPr>
            <w:tcW w:w="32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GAPDH REV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eastAsia="ＭＳ 明朝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’-GACAAGCTTCCCGTTCTCAG-3’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9:24:00Z</dcterms:created>
  <dc:creator>Carmela</dc:creator>
  <dc:description/>
  <cp:keywords/>
  <dc:language>en-US</dc:language>
  <cp:lastModifiedBy>Carmela De Marco</cp:lastModifiedBy>
  <dcterms:modified xsi:type="dcterms:W3CDTF">2013-01-11T01:00:00Z</dcterms:modified>
  <cp:revision>24</cp:revision>
  <dc:subject/>
  <dc:title/>
</cp:coreProperties>
</file>